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105" w:type="dxa"/>
        <w:tblLook w:val="04A0" w:firstRow="1" w:lastRow="0" w:firstColumn="1" w:lastColumn="0" w:noHBand="0" w:noVBand="1"/>
      </w:tblPr>
      <w:tblGrid>
        <w:gridCol w:w="1057"/>
        <w:gridCol w:w="2668"/>
        <w:gridCol w:w="1855"/>
        <w:gridCol w:w="1886"/>
        <w:gridCol w:w="1378"/>
      </w:tblGrid>
      <w:tr w:rsidR="4C995BA3" w14:paraId="4DC6E417" w14:textId="77777777" w:rsidTr="006274FC">
        <w:trPr>
          <w:trHeight w:val="90"/>
        </w:trPr>
        <w:tc>
          <w:tcPr>
            <w:tcW w:w="10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EC6B1" w14:textId="46FA15B2" w:rsidR="4C995BA3" w:rsidRDefault="4C995BA3" w:rsidP="4C995BA3">
            <w:pPr>
              <w:jc w:val="center"/>
            </w:pPr>
            <w:r w:rsidRPr="4C995BA3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16"/>
                <w:szCs w:val="16"/>
                <w:lang w:val="en-GB"/>
              </w:rPr>
              <w:t>Antibody</w:t>
            </w: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6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CA23F" w14:textId="2F477FE7" w:rsidR="4C995BA3" w:rsidRDefault="4C995BA3" w:rsidP="4C995BA3">
            <w:pPr>
              <w:jc w:val="center"/>
            </w:pPr>
            <w:r w:rsidRPr="4C995BA3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16"/>
                <w:szCs w:val="16"/>
                <w:lang w:val="en-GB"/>
              </w:rPr>
              <w:t>Antibody</w:t>
            </w: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628CD" w14:textId="75C0F850" w:rsidR="4C995BA3" w:rsidRDefault="007E2A26" w:rsidP="4C995BA3">
            <w:pPr>
              <w:jc w:val="center"/>
            </w:pPr>
            <w:r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Reference</w:t>
            </w:r>
            <w:r w:rsidR="4C995BA3"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8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BD69A" w14:textId="45AEADCD" w:rsidR="4C995BA3" w:rsidRDefault="4C995BA3" w:rsidP="4C995BA3">
            <w:pPr>
              <w:jc w:val="center"/>
            </w:pPr>
            <w:r w:rsidRPr="4C995BA3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16"/>
                <w:szCs w:val="16"/>
                <w:lang w:val="en-GB"/>
              </w:rPr>
              <w:t>Manufacturer</w:t>
            </w: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3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EF283" w14:textId="46E6A1E9" w:rsidR="4C995BA3" w:rsidRDefault="4C995BA3" w:rsidP="4C995BA3">
            <w:pPr>
              <w:jc w:val="center"/>
            </w:pPr>
            <w:r w:rsidRPr="4C995BA3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16"/>
                <w:szCs w:val="16"/>
                <w:lang w:val="en-GB"/>
              </w:rPr>
              <w:t>Catalogue no.</w:t>
            </w: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</w:tr>
      <w:tr w:rsidR="4C995BA3" w14:paraId="2037F439" w14:textId="77777777" w:rsidTr="006274FC">
        <w:trPr>
          <w:trHeight w:val="165"/>
        </w:trPr>
        <w:tc>
          <w:tcPr>
            <w:tcW w:w="1057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74F63" w14:textId="40A31CB3" w:rsidR="4C995BA3" w:rsidRDefault="4C995BA3" w:rsidP="4C995BA3"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 xml:space="preserve">Primary </w:t>
            </w:r>
          </w:p>
          <w:p w14:paraId="78F64CCE" w14:textId="1CD6DACF" w:rsidR="4C995BA3" w:rsidRDefault="4C995BA3" w:rsidP="4C995BA3"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6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F281F" w14:textId="28276E44" w:rsidR="4C995BA3" w:rsidRDefault="4C995BA3" w:rsidP="4C995BA3"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Anti-dsRNA Antibody, clone rJ2,</w:t>
            </w:r>
          </w:p>
          <w:p w14:paraId="0C5C68FD" w14:textId="24DD6CFD" w:rsidR="4C995BA3" w:rsidRDefault="4C995BA3" w:rsidP="4C995BA3">
            <w:pPr>
              <w:spacing w:before="100" w:after="100"/>
            </w:pP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RRID:AB_2922431</w:t>
            </w:r>
          </w:p>
        </w:tc>
        <w:tc>
          <w:tcPr>
            <w:tcW w:w="1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05B5D" w14:textId="2B7066E2" w:rsidR="4C995BA3" w:rsidRPr="006274FC" w:rsidRDefault="007E2A26" w:rsidP="4C995BA3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274FC">
              <w:rPr>
                <w:rFonts w:ascii="Calibri" w:eastAsia="Gill Sans MT" w:hAnsi="Calibri" w:cs="Calibri"/>
                <w:color w:val="000000" w:themeColor="text1"/>
                <w:sz w:val="18"/>
                <w:szCs w:val="18"/>
                <w:lang w:val="en-GB"/>
              </w:rPr>
              <w:t>PMID:40512618</w:t>
            </w:r>
          </w:p>
        </w:tc>
        <w:tc>
          <w:tcPr>
            <w:tcW w:w="18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E4214" w14:textId="1F7E9783" w:rsidR="4C995BA3" w:rsidRDefault="4C995BA3" w:rsidP="4C995BA3">
            <w:pPr>
              <w:jc w:val="both"/>
            </w:pP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 xml:space="preserve"> Jena Bioscience</w:t>
            </w:r>
          </w:p>
        </w:tc>
        <w:tc>
          <w:tcPr>
            <w:tcW w:w="13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0FE77" w14:textId="75EA518B" w:rsidR="4C995BA3" w:rsidRDefault="4C995BA3" w:rsidP="4C995BA3">
            <w:pPr>
              <w:jc w:val="both"/>
            </w:pP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 xml:space="preserve">RNT-SCI-10010200 </w:t>
            </w:r>
          </w:p>
        </w:tc>
      </w:tr>
      <w:tr w:rsidR="4C995BA3" w14:paraId="2FD88584" w14:textId="77777777" w:rsidTr="006274FC">
        <w:trPr>
          <w:trHeight w:val="15"/>
        </w:trPr>
        <w:tc>
          <w:tcPr>
            <w:tcW w:w="1057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53D89AC" w14:textId="77777777" w:rsidR="00A3267E" w:rsidRDefault="00A3267E"/>
        </w:tc>
        <w:tc>
          <w:tcPr>
            <w:tcW w:w="266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244BA" w14:textId="79FA3D5B" w:rsidR="4C995BA3" w:rsidRDefault="4C995BA3" w:rsidP="4C995BA3"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Rabbit anti-EV-D68 VP1,</w:t>
            </w:r>
          </w:p>
          <w:p w14:paraId="5DE79860" w14:textId="3ACCC074" w:rsidR="4C995BA3" w:rsidRDefault="4C995BA3" w:rsidP="4C995BA3"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RRID:AB_2886609</w:t>
            </w:r>
          </w:p>
        </w:tc>
        <w:tc>
          <w:tcPr>
            <w:tcW w:w="1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35A36" w14:textId="39B34F74" w:rsidR="4C995BA3" w:rsidRPr="006274FC" w:rsidRDefault="00361A5D" w:rsidP="4C995BA3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274FC">
              <w:rPr>
                <w:rFonts w:ascii="Calibri" w:hAnsi="Calibri" w:cs="Calibri"/>
                <w:sz w:val="18"/>
                <w:szCs w:val="18"/>
              </w:rPr>
              <w:t>PMID: 40912913</w:t>
            </w:r>
          </w:p>
        </w:tc>
        <w:tc>
          <w:tcPr>
            <w:tcW w:w="18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ECF8C" w14:textId="7297FBB0" w:rsidR="4C995BA3" w:rsidRDefault="4C995BA3" w:rsidP="4C995BA3">
            <w:pPr>
              <w:jc w:val="both"/>
            </w:pP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 xml:space="preserve">GeneTex </w:t>
            </w:r>
          </w:p>
        </w:tc>
        <w:tc>
          <w:tcPr>
            <w:tcW w:w="13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621E4" w14:textId="51F3ECC5" w:rsidR="4C995BA3" w:rsidRDefault="4C995BA3" w:rsidP="4C995BA3">
            <w:pPr>
              <w:jc w:val="both"/>
            </w:pP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 xml:space="preserve">132313 </w:t>
            </w:r>
          </w:p>
        </w:tc>
      </w:tr>
      <w:tr w:rsidR="4C995BA3" w14:paraId="096EC20D" w14:textId="77777777" w:rsidTr="006274FC">
        <w:trPr>
          <w:trHeight w:val="15"/>
        </w:trPr>
        <w:tc>
          <w:tcPr>
            <w:tcW w:w="1057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95BBC56" w14:textId="77777777" w:rsidR="00A3267E" w:rsidRDefault="00A3267E"/>
        </w:tc>
        <w:tc>
          <w:tcPr>
            <w:tcW w:w="266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C7D86" w14:textId="79DB5F4D" w:rsidR="4C995BA3" w:rsidRDefault="4C995BA3" w:rsidP="4C995BA3"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Guinea pig anti-MAP2</w:t>
            </w:r>
          </w:p>
          <w:p w14:paraId="646500B2" w14:textId="4B72C8FA" w:rsidR="4C995BA3" w:rsidRDefault="4C995BA3" w:rsidP="4C995BA3"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RRID:AB_2138181</w:t>
            </w:r>
          </w:p>
        </w:tc>
        <w:tc>
          <w:tcPr>
            <w:tcW w:w="1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DE70A" w14:textId="38F7B510" w:rsidR="4C995BA3" w:rsidRPr="006274FC" w:rsidRDefault="00BA0AFC" w:rsidP="4C995BA3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274FC">
              <w:rPr>
                <w:rFonts w:ascii="Calibri" w:hAnsi="Calibri" w:cs="Calibri"/>
                <w:sz w:val="18"/>
                <w:szCs w:val="18"/>
              </w:rPr>
              <w:t>PMID:40531619</w:t>
            </w:r>
          </w:p>
        </w:tc>
        <w:tc>
          <w:tcPr>
            <w:tcW w:w="18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7B8A0" w14:textId="371AD6D0" w:rsidR="4C995BA3" w:rsidRDefault="4C995BA3" w:rsidP="4C995BA3">
            <w:pPr>
              <w:jc w:val="both"/>
            </w:pP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 xml:space="preserve">Synaptic Systems </w:t>
            </w:r>
          </w:p>
        </w:tc>
        <w:tc>
          <w:tcPr>
            <w:tcW w:w="13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C4A87" w14:textId="482C9303" w:rsidR="4C995BA3" w:rsidRDefault="4C995BA3" w:rsidP="4C995BA3">
            <w:pPr>
              <w:jc w:val="both"/>
            </w:pP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 xml:space="preserve">188004 </w:t>
            </w:r>
          </w:p>
        </w:tc>
      </w:tr>
      <w:tr w:rsidR="4C995BA3" w14:paraId="61C74F8F" w14:textId="77777777" w:rsidTr="006274FC">
        <w:trPr>
          <w:trHeight w:val="15"/>
        </w:trPr>
        <w:tc>
          <w:tcPr>
            <w:tcW w:w="1057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AD10FA0" w14:textId="77777777" w:rsidR="00A3267E" w:rsidRDefault="00A3267E"/>
        </w:tc>
        <w:tc>
          <w:tcPr>
            <w:tcW w:w="266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D0F08" w14:textId="0D6D0DFE" w:rsidR="4C995BA3" w:rsidRDefault="4C995BA3" w:rsidP="4C995BA3">
            <w:pPr>
              <w:jc w:val="both"/>
            </w:pP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Mouse anti-GFAP,</w:t>
            </w:r>
          </w:p>
          <w:p w14:paraId="16E22920" w14:textId="06AD094E" w:rsidR="4C995BA3" w:rsidRDefault="4C995BA3" w:rsidP="4C995BA3">
            <w:pPr>
              <w:jc w:val="both"/>
            </w:pP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RRID:AB_396365</w:t>
            </w:r>
          </w:p>
        </w:tc>
        <w:tc>
          <w:tcPr>
            <w:tcW w:w="1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B4212" w14:textId="2CB0F0EB" w:rsidR="4C995BA3" w:rsidRPr="006274FC" w:rsidRDefault="00705E62" w:rsidP="4C995BA3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274FC">
              <w:rPr>
                <w:rFonts w:ascii="Calibri" w:hAnsi="Calibri" w:cs="Calibri"/>
                <w:sz w:val="18"/>
                <w:szCs w:val="18"/>
              </w:rPr>
              <w:t>PMID:40073022</w:t>
            </w:r>
          </w:p>
        </w:tc>
        <w:tc>
          <w:tcPr>
            <w:tcW w:w="18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2D1C9" w14:textId="17352FB6" w:rsidR="4C995BA3" w:rsidRDefault="4C995BA3" w:rsidP="4C995BA3">
            <w:pPr>
              <w:jc w:val="both"/>
            </w:pP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BD Pharma</w:t>
            </w:r>
          </w:p>
        </w:tc>
        <w:tc>
          <w:tcPr>
            <w:tcW w:w="13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31147" w14:textId="199CA389" w:rsidR="4C995BA3" w:rsidRDefault="4C995BA3" w:rsidP="4C995BA3">
            <w:pPr>
              <w:jc w:val="both"/>
            </w:pP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556327</w:t>
            </w:r>
          </w:p>
        </w:tc>
      </w:tr>
      <w:tr w:rsidR="4C995BA3" w14:paraId="17EA4CFF" w14:textId="77777777" w:rsidTr="006274FC">
        <w:trPr>
          <w:trHeight w:val="15"/>
        </w:trPr>
        <w:tc>
          <w:tcPr>
            <w:tcW w:w="1057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2AEC3DC" w14:textId="77777777" w:rsidR="00A3267E" w:rsidRDefault="00A3267E"/>
        </w:tc>
        <w:tc>
          <w:tcPr>
            <w:tcW w:w="266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B395C" w14:textId="73426DE1" w:rsidR="4C995BA3" w:rsidRDefault="4C995BA3" w:rsidP="4C995BA3">
            <w:pPr>
              <w:jc w:val="both"/>
            </w:pP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Chicken anti-GFAP,</w:t>
            </w:r>
          </w:p>
          <w:p w14:paraId="29C979C1" w14:textId="2A65AE1B" w:rsidR="4C995BA3" w:rsidRDefault="4C995BA3" w:rsidP="4C995BA3">
            <w:pPr>
              <w:jc w:val="both"/>
            </w:pP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RRID:AB_304558</w:t>
            </w:r>
          </w:p>
        </w:tc>
        <w:tc>
          <w:tcPr>
            <w:tcW w:w="1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2AD2A" w14:textId="19B7D1A5" w:rsidR="4C995BA3" w:rsidRPr="006274FC" w:rsidRDefault="006D7698" w:rsidP="4C995BA3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274FC">
              <w:rPr>
                <w:rFonts w:ascii="Calibri" w:hAnsi="Calibri" w:cs="Calibri"/>
                <w:sz w:val="18"/>
                <w:szCs w:val="18"/>
              </w:rPr>
              <w:t>PMID:39731735</w:t>
            </w:r>
          </w:p>
        </w:tc>
        <w:tc>
          <w:tcPr>
            <w:tcW w:w="18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499F7" w14:textId="294DBC9E" w:rsidR="4C995BA3" w:rsidRDefault="4C995BA3" w:rsidP="4C995BA3">
            <w:pPr>
              <w:jc w:val="both"/>
            </w:pP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Abcam</w:t>
            </w:r>
          </w:p>
        </w:tc>
        <w:tc>
          <w:tcPr>
            <w:tcW w:w="13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0C43A" w14:textId="396648B5" w:rsidR="4C995BA3" w:rsidRDefault="4C995BA3" w:rsidP="4C995BA3">
            <w:pPr>
              <w:jc w:val="both"/>
            </w:pP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AB-4674</w:t>
            </w:r>
          </w:p>
        </w:tc>
      </w:tr>
      <w:tr w:rsidR="4C995BA3" w14:paraId="5FAF0753" w14:textId="77777777" w:rsidTr="006274FC">
        <w:trPr>
          <w:trHeight w:val="15"/>
        </w:trPr>
        <w:tc>
          <w:tcPr>
            <w:tcW w:w="1057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64F7FAE" w14:textId="77777777" w:rsidR="00A3267E" w:rsidRDefault="00A3267E"/>
        </w:tc>
        <w:tc>
          <w:tcPr>
            <w:tcW w:w="266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D1287" w14:textId="754720BA" w:rsidR="4C995BA3" w:rsidRDefault="4C995BA3" w:rsidP="4C995BA3"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 xml:space="preserve">Mouse </w:t>
            </w:r>
            <w:r w:rsidRPr="4C995BA3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α</w:t>
            </w: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-Homer1,</w:t>
            </w:r>
          </w:p>
          <w:p w14:paraId="28ADC2D0" w14:textId="39E93341" w:rsidR="4C995BA3" w:rsidRDefault="4C995BA3" w:rsidP="4C995BA3"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RRID:AB_2619855</w:t>
            </w:r>
          </w:p>
        </w:tc>
        <w:tc>
          <w:tcPr>
            <w:tcW w:w="1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8B773" w14:textId="60814F93" w:rsidR="4C995BA3" w:rsidRPr="006274FC" w:rsidRDefault="00F5213A" w:rsidP="4C995BA3">
            <w:pPr>
              <w:rPr>
                <w:rFonts w:ascii="Calibri" w:hAnsi="Calibri" w:cs="Calibri"/>
                <w:sz w:val="18"/>
                <w:szCs w:val="18"/>
              </w:rPr>
            </w:pPr>
            <w:r w:rsidRPr="006274FC">
              <w:rPr>
                <w:rFonts w:ascii="Calibri" w:hAnsi="Calibri" w:cs="Calibri"/>
                <w:sz w:val="18"/>
                <w:szCs w:val="18"/>
              </w:rPr>
              <w:t>PMID: 39227152</w:t>
            </w:r>
          </w:p>
        </w:tc>
        <w:tc>
          <w:tcPr>
            <w:tcW w:w="18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9E474" w14:textId="5FBE8196" w:rsidR="4C995BA3" w:rsidRDefault="4C995BA3" w:rsidP="4C995BA3">
            <w:pPr>
              <w:spacing w:before="100" w:after="100"/>
            </w:pP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Synaptic systems</w:t>
            </w:r>
          </w:p>
        </w:tc>
        <w:tc>
          <w:tcPr>
            <w:tcW w:w="13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A551B" w14:textId="15192610" w:rsidR="4C995BA3" w:rsidRDefault="4C995BA3" w:rsidP="4C995BA3"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160011</w:t>
            </w:r>
          </w:p>
        </w:tc>
      </w:tr>
      <w:tr w:rsidR="4C995BA3" w14:paraId="6A0F8344" w14:textId="77777777" w:rsidTr="006274FC">
        <w:trPr>
          <w:trHeight w:val="165"/>
        </w:trPr>
        <w:tc>
          <w:tcPr>
            <w:tcW w:w="1057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E67CF33" w14:textId="77777777" w:rsidR="00A3267E" w:rsidRDefault="00A3267E"/>
        </w:tc>
        <w:tc>
          <w:tcPr>
            <w:tcW w:w="266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C7DFE" w14:textId="706EE698" w:rsidR="4C995BA3" w:rsidRDefault="4C995BA3" w:rsidP="4C995BA3"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 xml:space="preserve">Rabbit </w:t>
            </w:r>
            <w:r w:rsidRPr="4C995BA3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α</w:t>
            </w: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-Synapsin I,</w:t>
            </w:r>
          </w:p>
          <w:p w14:paraId="2759EB47" w14:textId="05AED861" w:rsidR="4C995BA3" w:rsidRDefault="4C995BA3" w:rsidP="4C995BA3"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RRID:AB_11042000</w:t>
            </w:r>
          </w:p>
        </w:tc>
        <w:tc>
          <w:tcPr>
            <w:tcW w:w="1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160D1" w14:textId="3AC5CA75" w:rsidR="4C995BA3" w:rsidRPr="006274FC" w:rsidRDefault="00F5213A" w:rsidP="4C995BA3">
            <w:pPr>
              <w:rPr>
                <w:rFonts w:ascii="Calibri" w:hAnsi="Calibri" w:cs="Calibri"/>
                <w:sz w:val="18"/>
                <w:szCs w:val="18"/>
              </w:rPr>
            </w:pPr>
            <w:r w:rsidRPr="006274FC">
              <w:rPr>
                <w:rFonts w:ascii="Calibri" w:hAnsi="Calibri" w:cs="Calibri"/>
                <w:sz w:val="18"/>
                <w:szCs w:val="18"/>
              </w:rPr>
              <w:t>PMID: 39227152</w:t>
            </w:r>
          </w:p>
        </w:tc>
        <w:tc>
          <w:tcPr>
            <w:tcW w:w="18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D64CF" w14:textId="45FC3A91" w:rsidR="4C995BA3" w:rsidRDefault="4C995BA3" w:rsidP="4C995BA3">
            <w:pPr>
              <w:spacing w:before="100" w:after="100"/>
            </w:pP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Synaptic systems</w:t>
            </w:r>
          </w:p>
        </w:tc>
        <w:tc>
          <w:tcPr>
            <w:tcW w:w="13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EB7B2" w14:textId="3846C8D7" w:rsidR="4C995BA3" w:rsidRDefault="4C995BA3" w:rsidP="4C995BA3"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106103</w:t>
            </w:r>
          </w:p>
        </w:tc>
      </w:tr>
      <w:tr w:rsidR="4C995BA3" w14:paraId="32C4CA0F" w14:textId="77777777" w:rsidTr="006274FC">
        <w:trPr>
          <w:trHeight w:val="15"/>
        </w:trPr>
        <w:tc>
          <w:tcPr>
            <w:tcW w:w="1057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7C21961" w14:textId="77777777" w:rsidR="00A3267E" w:rsidRDefault="00A3267E"/>
        </w:tc>
        <w:tc>
          <w:tcPr>
            <w:tcW w:w="266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99A98" w14:textId="2702C2CB" w:rsidR="4C995BA3" w:rsidRDefault="4C995BA3" w:rsidP="4C995BA3">
            <w:pPr>
              <w:jc w:val="both"/>
            </w:pP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 xml:space="preserve">Rabbit </w:t>
            </w:r>
            <w:r w:rsidRPr="4C995BA3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Cleaved Caspase-3,</w:t>
            </w:r>
          </w:p>
          <w:p w14:paraId="6520CB0C" w14:textId="1B57F25C" w:rsidR="4C995BA3" w:rsidRDefault="4C995BA3" w:rsidP="4C995BA3">
            <w:pPr>
              <w:jc w:val="both"/>
            </w:pPr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RRID:AB_2341188</w:t>
            </w:r>
          </w:p>
        </w:tc>
        <w:tc>
          <w:tcPr>
            <w:tcW w:w="1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B35E7" w14:textId="30AC0B95" w:rsidR="4C995BA3" w:rsidRPr="006274FC" w:rsidRDefault="006274FC" w:rsidP="4C995BA3">
            <w:pPr>
              <w:rPr>
                <w:rFonts w:ascii="Calibri" w:hAnsi="Calibri" w:cs="Calibri"/>
                <w:sz w:val="18"/>
                <w:szCs w:val="18"/>
              </w:rPr>
            </w:pPr>
            <w:r w:rsidRPr="006274FC">
              <w:rPr>
                <w:rFonts w:ascii="Calibri" w:hAnsi="Calibri" w:cs="Calibri"/>
                <w:sz w:val="18"/>
                <w:szCs w:val="18"/>
              </w:rPr>
              <w:t>PMID: 34160239</w:t>
            </w:r>
          </w:p>
        </w:tc>
        <w:tc>
          <w:tcPr>
            <w:tcW w:w="18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92A69C" w14:textId="651434EA" w:rsidR="4C995BA3" w:rsidRDefault="4C995BA3" w:rsidP="4C995BA3"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Cell Signalling</w:t>
            </w:r>
          </w:p>
        </w:tc>
        <w:tc>
          <w:tcPr>
            <w:tcW w:w="13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AD1D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B365F" w14:textId="70434F79" w:rsidR="4C995BA3" w:rsidRDefault="4C995BA3" w:rsidP="4C995BA3">
            <w:r w:rsidRPr="4C995BA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en-GB"/>
              </w:rPr>
              <w:t>9661</w:t>
            </w:r>
          </w:p>
        </w:tc>
      </w:tr>
    </w:tbl>
    <w:p w14:paraId="2C078E63" w14:textId="62FF8122" w:rsidR="00A3267E" w:rsidRDefault="00A3267E"/>
    <w:sectPr w:rsidR="00A32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E311721"/>
    <w:rsid w:val="00361A5D"/>
    <w:rsid w:val="006274FC"/>
    <w:rsid w:val="006D7698"/>
    <w:rsid w:val="00705E62"/>
    <w:rsid w:val="007E2A26"/>
    <w:rsid w:val="00A3267E"/>
    <w:rsid w:val="00BA0AFC"/>
    <w:rsid w:val="00F5213A"/>
    <w:rsid w:val="4C995BA3"/>
    <w:rsid w:val="5E311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11721"/>
  <w15:chartTrackingRefBased/>
  <w15:docId w15:val="{49FC5785-B42B-4C86-A7A0-AF99513A4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2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7D848C8242A544B0347C6CFF5035FF" ma:contentTypeVersion="13" ma:contentTypeDescription="Een nieuw document maken." ma:contentTypeScope="" ma:versionID="ffe5b87dfd08fdc5e5f5c15a8a58bef4">
  <xsd:schema xmlns:xsd="http://www.w3.org/2001/XMLSchema" xmlns:xs="http://www.w3.org/2001/XMLSchema" xmlns:p="http://schemas.microsoft.com/office/2006/metadata/properties" xmlns:ns2="547c66e5-daec-40b9-b18b-1a6000454455" xmlns:ns3="befdd914-b87d-4800-b1e6-3d09fd7b0d1d" targetNamespace="http://schemas.microsoft.com/office/2006/metadata/properties" ma:root="true" ma:fieldsID="aada316ecf95d7077ee35b8c56a62419" ns2:_="" ns3:_="">
    <xsd:import namespace="547c66e5-daec-40b9-b18b-1a6000454455"/>
    <xsd:import namespace="befdd914-b87d-4800-b1e6-3d09fd7b0d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7c66e5-daec-40b9-b18b-1a60004544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fdd914-b87d-4800-b1e6-3d09fd7b0d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21f690bd-eb82-4342-b064-26418f209442}" ma:internalName="TaxCatchAll" ma:showField="CatchAllData" ma:web="befdd914-b87d-4800-b1e6-3d09fd7b0d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efdd914-b87d-4800-b1e6-3d09fd7b0d1d" xsi:nil="true"/>
    <lcf76f155ced4ddcb4097134ff3c332f xmlns="547c66e5-daec-40b9-b18b-1a60004544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0A1F151-831D-4325-A05C-114E17D81E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3C04F07-0F0C-4ABB-9221-6B2B414A914A}"/>
</file>

<file path=customXml/itemProps3.xml><?xml version="1.0" encoding="utf-8"?>
<ds:datastoreItem xmlns:ds="http://schemas.openxmlformats.org/officeDocument/2006/customXml" ds:itemID="{939055AB-5A9D-4BD5-B653-5E30A3CA4B7B}">
  <ds:schemaRefs>
    <ds:schemaRef ds:uri="befdd914-b87d-4800-b1e6-3d09fd7b0d1d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www.w3.org/XML/1998/namespace"/>
    <ds:schemaRef ds:uri="http://schemas.microsoft.com/office/2006/metadata/properties"/>
    <ds:schemaRef ds:uri="http://purl.org/dc/terms/"/>
    <ds:schemaRef ds:uri="http://schemas.openxmlformats.org/package/2006/metadata/core-properties"/>
    <ds:schemaRef ds:uri="547c66e5-daec-40b9-b18b-1a6000454455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auer</dc:creator>
  <cp:keywords/>
  <dc:description/>
  <cp:lastModifiedBy>Kristina Lanko</cp:lastModifiedBy>
  <cp:revision>8</cp:revision>
  <dcterms:created xsi:type="dcterms:W3CDTF">2026-02-02T19:36:00Z</dcterms:created>
  <dcterms:modified xsi:type="dcterms:W3CDTF">2026-02-02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7D848C8242A544B0347C6CFF5035FF</vt:lpwstr>
  </property>
  <property fmtid="{D5CDD505-2E9C-101B-9397-08002B2CF9AE}" pid="3" name="MediaServiceImageTags">
    <vt:lpwstr/>
  </property>
</Properties>
</file>